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56D57" w14:textId="5AC039B6" w:rsidR="00066637" w:rsidRPr="00E40A6E" w:rsidRDefault="00066637" w:rsidP="00066637">
      <w:pPr>
        <w:pStyle w:val="Cmsor2"/>
        <w:rPr>
          <w:rFonts w:ascii="Times New Roman" w:hAnsi="Times New Roman" w:cs="Times New Roman"/>
          <w:color w:val="auto"/>
          <w:sz w:val="24"/>
          <w:szCs w:val="24"/>
        </w:rPr>
      </w:pPr>
      <w:r w:rsidRPr="00E40A6E">
        <w:rPr>
          <w:rFonts w:ascii="Times New Roman" w:hAnsi="Times New Roman" w:cs="Times New Roman"/>
          <w:b/>
          <w:color w:val="auto"/>
          <w:sz w:val="24"/>
          <w:szCs w:val="24"/>
        </w:rPr>
        <w:t>S4</w:t>
      </w:r>
      <w:r w:rsidR="00E0123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ig</w:t>
      </w:r>
      <w:r w:rsidRPr="00E40A6E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Bivariate K-function (MB disease vs PB disease)</w:t>
      </w:r>
    </w:p>
    <w:p w14:paraId="03306E36" w14:textId="77777777" w:rsidR="00066637" w:rsidRDefault="00066637" w:rsidP="00066637">
      <w:pPr>
        <w:rPr>
          <w:rFonts w:cs="Times New Roman"/>
        </w:rPr>
      </w:pPr>
    </w:p>
    <w:p w14:paraId="7400CBA8" w14:textId="77777777" w:rsidR="00066637" w:rsidRDefault="00066637" w:rsidP="00066637">
      <w:pPr>
        <w:rPr>
          <w:rFonts w:cs="Times New Roman"/>
        </w:rPr>
      </w:pPr>
      <w:r>
        <w:rPr>
          <w:noProof/>
        </w:rPr>
        <w:drawing>
          <wp:inline distT="0" distB="0" distL="0" distR="0" wp14:anchorId="4C4E65F5" wp14:editId="76AA36C0">
            <wp:extent cx="5943600" cy="3022600"/>
            <wp:effectExtent l="0" t="0" r="0" b="63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91D528" w14:textId="77777777" w:rsidR="00066637" w:rsidRDefault="00066637" w:rsidP="00066637">
      <w:pPr>
        <w:pStyle w:val="Cmsor2"/>
      </w:pPr>
    </w:p>
    <w:p w14:paraId="3EAB4A4E" w14:textId="77777777" w:rsidR="00066637" w:rsidRPr="00095DBE" w:rsidRDefault="00066637" w:rsidP="00066637"/>
    <w:p w14:paraId="4E194761" w14:textId="6C4365BC" w:rsidR="00F2299A" w:rsidRDefault="00F2299A" w:rsidP="00F2299A">
      <w:pPr>
        <w:rPr>
          <w:rFonts w:cs="Times New Roman"/>
        </w:rPr>
      </w:pPr>
    </w:p>
    <w:p w14:paraId="3AD42CCE" w14:textId="77777777" w:rsidR="00F2299A" w:rsidRDefault="00F2299A" w:rsidP="00F2299A">
      <w:pPr>
        <w:rPr>
          <w:rFonts w:cs="Times New Roman"/>
        </w:rPr>
      </w:pPr>
    </w:p>
    <w:p w14:paraId="56F05A40" w14:textId="7E2D2203" w:rsidR="00C029B2" w:rsidRPr="00F2299A" w:rsidRDefault="00C029B2" w:rsidP="00095DBE">
      <w:pPr>
        <w:rPr>
          <w:rFonts w:eastAsiaTheme="majorEastAsia" w:cs="Times New Roman"/>
          <w:b/>
        </w:rPr>
      </w:pPr>
      <w:bookmarkStart w:id="0" w:name="_Toc480155258"/>
      <w:bookmarkEnd w:id="0"/>
    </w:p>
    <w:sectPr w:rsidR="00C029B2" w:rsidRPr="00F2299A" w:rsidSect="008D6681">
      <w:headerReference w:type="default" r:id="rId8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BC312" w14:textId="77777777" w:rsidR="005E666A" w:rsidRDefault="005E666A">
      <w:pPr>
        <w:spacing w:after="0" w:line="240" w:lineRule="auto"/>
      </w:pPr>
      <w:r>
        <w:separator/>
      </w:r>
    </w:p>
  </w:endnote>
  <w:endnote w:type="continuationSeparator" w:id="0">
    <w:p w14:paraId="0BA9D7CB" w14:textId="77777777" w:rsidR="005E666A" w:rsidRDefault="005E6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DF261" w14:textId="77777777" w:rsidR="005E666A" w:rsidRDefault="005E666A">
      <w:pPr>
        <w:spacing w:after="0" w:line="240" w:lineRule="auto"/>
      </w:pPr>
      <w:r>
        <w:separator/>
      </w:r>
    </w:p>
  </w:footnote>
  <w:footnote w:type="continuationSeparator" w:id="0">
    <w:p w14:paraId="5948060E" w14:textId="77777777" w:rsidR="005E666A" w:rsidRDefault="005E66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20912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6CB95E" w14:textId="77777777" w:rsidR="00E8296E" w:rsidRDefault="00E8296E">
        <w:pPr>
          <w:pStyle w:val="lfej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66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103C71" w14:textId="77777777" w:rsidR="00E8296E" w:rsidRDefault="00E8296E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31A56"/>
    <w:multiLevelType w:val="hybridMultilevel"/>
    <w:tmpl w:val="7F8CA1CE"/>
    <w:lvl w:ilvl="0" w:tplc="DC7613A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DD8"/>
    <w:rsid w:val="00066637"/>
    <w:rsid w:val="00095DBE"/>
    <w:rsid w:val="00263DD8"/>
    <w:rsid w:val="005E666A"/>
    <w:rsid w:val="007D65E1"/>
    <w:rsid w:val="008D6681"/>
    <w:rsid w:val="00A87FB1"/>
    <w:rsid w:val="00C029B2"/>
    <w:rsid w:val="00E0123F"/>
    <w:rsid w:val="00E8296E"/>
    <w:rsid w:val="00F2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C5F58"/>
  <w15:chartTrackingRefBased/>
  <w15:docId w15:val="{9703D33A-0E94-4074-BE82-89E40607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63DD8"/>
  </w:style>
  <w:style w:type="paragraph" w:styleId="Cmsor1">
    <w:name w:val="heading 1"/>
    <w:basedOn w:val="Norml"/>
    <w:next w:val="Norml"/>
    <w:link w:val="Cmsor1Char"/>
    <w:uiPriority w:val="9"/>
    <w:qFormat/>
    <w:rsid w:val="00263DD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63DD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</w:rPr>
  </w:style>
  <w:style w:type="paragraph" w:styleId="Cmsor3">
    <w:name w:val="heading 3"/>
    <w:next w:val="Norml"/>
    <w:link w:val="Cmsor3Char"/>
    <w:rsid w:val="00263D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2"/>
    </w:pPr>
    <w:rPr>
      <w:rFonts w:ascii="Garamond" w:eastAsia="Arial Unicode MS" w:hAnsi="Garamond" w:cs="Arial Unicode MS"/>
      <w:b/>
      <w:bCs/>
      <w:i/>
      <w:iCs/>
      <w:color w:val="000000"/>
      <w:sz w:val="24"/>
      <w:szCs w:val="24"/>
      <w:u w:color="000000"/>
      <w:bdr w:val="ni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63DD8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</w:rPr>
  </w:style>
  <w:style w:type="character" w:customStyle="1" w:styleId="Cmsor2Char">
    <w:name w:val="Címsor 2 Char"/>
    <w:basedOn w:val="Bekezdsalapbettpusa"/>
    <w:link w:val="Cmsor2"/>
    <w:uiPriority w:val="9"/>
    <w:rsid w:val="00263DD8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</w:rPr>
  </w:style>
  <w:style w:type="character" w:customStyle="1" w:styleId="Cmsor3Char">
    <w:name w:val="Címsor 3 Char"/>
    <w:basedOn w:val="Bekezdsalapbettpusa"/>
    <w:link w:val="Cmsor3"/>
    <w:rsid w:val="00263DD8"/>
    <w:rPr>
      <w:rFonts w:ascii="Garamond" w:eastAsia="Arial Unicode MS" w:hAnsi="Garamond" w:cs="Arial Unicode MS"/>
      <w:b/>
      <w:bCs/>
      <w:i/>
      <w:iCs/>
      <w:color w:val="000000"/>
      <w:sz w:val="24"/>
      <w:szCs w:val="24"/>
      <w:u w:color="000000"/>
      <w:bdr w:val="nil"/>
    </w:rPr>
  </w:style>
  <w:style w:type="paragraph" w:styleId="Listaszerbekezds">
    <w:name w:val="List Paragraph"/>
    <w:uiPriority w:val="34"/>
    <w:qFormat/>
    <w:rsid w:val="00263DD8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263D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263DD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character" w:styleId="Jegyzethivatkozs">
    <w:name w:val="annotation reference"/>
    <w:basedOn w:val="Bekezdsalapbettpusa"/>
    <w:uiPriority w:val="99"/>
    <w:semiHidden/>
    <w:unhideWhenUsed/>
    <w:rsid w:val="00263DD8"/>
    <w:rPr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263DD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lfejChar">
    <w:name w:val="Élőfej Char"/>
    <w:basedOn w:val="Bekezdsalapbettpusa"/>
    <w:link w:val="lfej"/>
    <w:uiPriority w:val="99"/>
    <w:rsid w:val="00263DD8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63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D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H$3</c:f>
              <c:strCache>
                <c:ptCount val="1"/>
                <c:pt idx="0">
                  <c:v>1/0 KHat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Sheet2!$A$4:$A$38</c:f>
              <c:numCache>
                <c:formatCode>General</c:formatCode>
                <c:ptCount val="35"/>
                <c:pt idx="0">
                  <c:v>500</c:v>
                </c:pt>
                <c:pt idx="1">
                  <c:v>1000</c:v>
                </c:pt>
                <c:pt idx="2">
                  <c:v>1500</c:v>
                </c:pt>
                <c:pt idx="3">
                  <c:v>2000</c:v>
                </c:pt>
                <c:pt idx="4">
                  <c:v>2500</c:v>
                </c:pt>
                <c:pt idx="5">
                  <c:v>3000</c:v>
                </c:pt>
                <c:pt idx="6">
                  <c:v>3500</c:v>
                </c:pt>
                <c:pt idx="7">
                  <c:v>4000</c:v>
                </c:pt>
                <c:pt idx="8">
                  <c:v>4500</c:v>
                </c:pt>
                <c:pt idx="9">
                  <c:v>5000</c:v>
                </c:pt>
                <c:pt idx="10">
                  <c:v>5500</c:v>
                </c:pt>
                <c:pt idx="11">
                  <c:v>6000</c:v>
                </c:pt>
                <c:pt idx="12">
                  <c:v>6500</c:v>
                </c:pt>
                <c:pt idx="13">
                  <c:v>7000</c:v>
                </c:pt>
                <c:pt idx="14">
                  <c:v>7500</c:v>
                </c:pt>
                <c:pt idx="15">
                  <c:v>8000</c:v>
                </c:pt>
                <c:pt idx="16">
                  <c:v>8500</c:v>
                </c:pt>
                <c:pt idx="17">
                  <c:v>9000</c:v>
                </c:pt>
                <c:pt idx="18">
                  <c:v>9500</c:v>
                </c:pt>
                <c:pt idx="19">
                  <c:v>10000</c:v>
                </c:pt>
                <c:pt idx="20">
                  <c:v>10500</c:v>
                </c:pt>
                <c:pt idx="21">
                  <c:v>11000</c:v>
                </c:pt>
                <c:pt idx="22">
                  <c:v>11500</c:v>
                </c:pt>
                <c:pt idx="23">
                  <c:v>12000</c:v>
                </c:pt>
                <c:pt idx="24">
                  <c:v>12500</c:v>
                </c:pt>
                <c:pt idx="25">
                  <c:v>13000</c:v>
                </c:pt>
                <c:pt idx="26">
                  <c:v>13500</c:v>
                </c:pt>
                <c:pt idx="27">
                  <c:v>14000</c:v>
                </c:pt>
                <c:pt idx="28">
                  <c:v>14500</c:v>
                </c:pt>
                <c:pt idx="29">
                  <c:v>15000</c:v>
                </c:pt>
                <c:pt idx="30">
                  <c:v>15500</c:v>
                </c:pt>
                <c:pt idx="31">
                  <c:v>16000</c:v>
                </c:pt>
                <c:pt idx="32">
                  <c:v>16500</c:v>
                </c:pt>
                <c:pt idx="33">
                  <c:v>17000</c:v>
                </c:pt>
                <c:pt idx="34">
                  <c:v>17500</c:v>
                </c:pt>
              </c:numCache>
            </c:numRef>
          </c:cat>
          <c:val>
            <c:numRef>
              <c:f>Sheet2!$H$4:$H$38</c:f>
              <c:numCache>
                <c:formatCode>General</c:formatCode>
                <c:ptCount val="35"/>
                <c:pt idx="0">
                  <c:v>239734287.28069001</c:v>
                </c:pt>
                <c:pt idx="1">
                  <c:v>774941508.61671996</c:v>
                </c:pt>
                <c:pt idx="2">
                  <c:v>1450415361.3708301</c:v>
                </c:pt>
                <c:pt idx="3">
                  <c:v>2227373756.6435399</c:v>
                </c:pt>
                <c:pt idx="4">
                  <c:v>3016391389.37431</c:v>
                </c:pt>
                <c:pt idx="5">
                  <c:v>3820138419.9393001</c:v>
                </c:pt>
                <c:pt idx="6">
                  <c:v>4559459716.5314503</c:v>
                </c:pt>
                <c:pt idx="7">
                  <c:v>5265687811.41856</c:v>
                </c:pt>
                <c:pt idx="8">
                  <c:v>5872498547.4770603</c:v>
                </c:pt>
                <c:pt idx="9">
                  <c:v>6401108053.7303801</c:v>
                </c:pt>
                <c:pt idx="10">
                  <c:v>6843405937.5935297</c:v>
                </c:pt>
                <c:pt idx="11">
                  <c:v>7195247393.2085695</c:v>
                </c:pt>
                <c:pt idx="12">
                  <c:v>7478127295.32934</c:v>
                </c:pt>
                <c:pt idx="13">
                  <c:v>7708780841.9269695</c:v>
                </c:pt>
                <c:pt idx="14">
                  <c:v>7898648781.3229399</c:v>
                </c:pt>
                <c:pt idx="15">
                  <c:v>8032171045.9531097</c:v>
                </c:pt>
                <c:pt idx="16">
                  <c:v>8126515110.7473402</c:v>
                </c:pt>
                <c:pt idx="17">
                  <c:v>8200815682.0232</c:v>
                </c:pt>
                <c:pt idx="18">
                  <c:v>8270564084.2383499</c:v>
                </c:pt>
                <c:pt idx="19">
                  <c:v>8325353620.1972399</c:v>
                </c:pt>
                <c:pt idx="20">
                  <c:v>8363994731.2073898</c:v>
                </c:pt>
                <c:pt idx="21">
                  <c:v>8399941852.9538698</c:v>
                </c:pt>
                <c:pt idx="22">
                  <c:v>8431082943.2939396</c:v>
                </c:pt>
                <c:pt idx="23">
                  <c:v>8458914836.7509098</c:v>
                </c:pt>
                <c:pt idx="24">
                  <c:v>8480041205.96805</c:v>
                </c:pt>
                <c:pt idx="25">
                  <c:v>8504442343.6940899</c:v>
                </c:pt>
                <c:pt idx="26">
                  <c:v>8531786777.3994198</c:v>
                </c:pt>
                <c:pt idx="27">
                  <c:v>8554897590.2630596</c:v>
                </c:pt>
                <c:pt idx="28">
                  <c:v>8568201031.8999596</c:v>
                </c:pt>
                <c:pt idx="29">
                  <c:v>8584007297.4215803</c:v>
                </c:pt>
                <c:pt idx="30">
                  <c:v>8607028142.9436893</c:v>
                </c:pt>
                <c:pt idx="31">
                  <c:v>8628591741.4926491</c:v>
                </c:pt>
                <c:pt idx="32">
                  <c:v>8648347094.3917694</c:v>
                </c:pt>
                <c:pt idx="33">
                  <c:v>8659624031.7325802</c:v>
                </c:pt>
                <c:pt idx="34">
                  <c:v>8668211349.18975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9D9-4772-8C4E-3AC91962169C}"/>
            </c:ext>
          </c:extLst>
        </c:ser>
        <c:ser>
          <c:idx val="1"/>
          <c:order val="1"/>
          <c:tx>
            <c:strRef>
              <c:f>Sheet2!$L$3</c:f>
              <c:strCache>
                <c:ptCount val="1"/>
                <c:pt idx="0">
                  <c:v>1/0 L Cond 2.5% CL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A$4:$A$38</c:f>
              <c:numCache>
                <c:formatCode>General</c:formatCode>
                <c:ptCount val="35"/>
                <c:pt idx="0">
                  <c:v>500</c:v>
                </c:pt>
                <c:pt idx="1">
                  <c:v>1000</c:v>
                </c:pt>
                <c:pt idx="2">
                  <c:v>1500</c:v>
                </c:pt>
                <c:pt idx="3">
                  <c:v>2000</c:v>
                </c:pt>
                <c:pt idx="4">
                  <c:v>2500</c:v>
                </c:pt>
                <c:pt idx="5">
                  <c:v>3000</c:v>
                </c:pt>
                <c:pt idx="6">
                  <c:v>3500</c:v>
                </c:pt>
                <c:pt idx="7">
                  <c:v>4000</c:v>
                </c:pt>
                <c:pt idx="8">
                  <c:v>4500</c:v>
                </c:pt>
                <c:pt idx="9">
                  <c:v>5000</c:v>
                </c:pt>
                <c:pt idx="10">
                  <c:v>5500</c:v>
                </c:pt>
                <c:pt idx="11">
                  <c:v>6000</c:v>
                </c:pt>
                <c:pt idx="12">
                  <c:v>6500</c:v>
                </c:pt>
                <c:pt idx="13">
                  <c:v>7000</c:v>
                </c:pt>
                <c:pt idx="14">
                  <c:v>7500</c:v>
                </c:pt>
                <c:pt idx="15">
                  <c:v>8000</c:v>
                </c:pt>
                <c:pt idx="16">
                  <c:v>8500</c:v>
                </c:pt>
                <c:pt idx="17">
                  <c:v>9000</c:v>
                </c:pt>
                <c:pt idx="18">
                  <c:v>9500</c:v>
                </c:pt>
                <c:pt idx="19">
                  <c:v>10000</c:v>
                </c:pt>
                <c:pt idx="20">
                  <c:v>10500</c:v>
                </c:pt>
                <c:pt idx="21">
                  <c:v>11000</c:v>
                </c:pt>
                <c:pt idx="22">
                  <c:v>11500</c:v>
                </c:pt>
                <c:pt idx="23">
                  <c:v>12000</c:v>
                </c:pt>
                <c:pt idx="24">
                  <c:v>12500</c:v>
                </c:pt>
                <c:pt idx="25">
                  <c:v>13000</c:v>
                </c:pt>
                <c:pt idx="26">
                  <c:v>13500</c:v>
                </c:pt>
                <c:pt idx="27">
                  <c:v>14000</c:v>
                </c:pt>
                <c:pt idx="28">
                  <c:v>14500</c:v>
                </c:pt>
                <c:pt idx="29">
                  <c:v>15000</c:v>
                </c:pt>
                <c:pt idx="30">
                  <c:v>15500</c:v>
                </c:pt>
                <c:pt idx="31">
                  <c:v>16000</c:v>
                </c:pt>
                <c:pt idx="32">
                  <c:v>16500</c:v>
                </c:pt>
                <c:pt idx="33">
                  <c:v>17000</c:v>
                </c:pt>
                <c:pt idx="34">
                  <c:v>17500</c:v>
                </c:pt>
              </c:numCache>
            </c:numRef>
          </c:cat>
          <c:val>
            <c:numRef>
              <c:f>Sheet2!$L$4:$L$38</c:f>
              <c:numCache>
                <c:formatCode>General</c:formatCode>
                <c:ptCount val="35"/>
                <c:pt idx="0">
                  <c:v>230310193.09395</c:v>
                </c:pt>
                <c:pt idx="1">
                  <c:v>766175929.13964999</c:v>
                </c:pt>
                <c:pt idx="2">
                  <c:v>1428853993.9918699</c:v>
                </c:pt>
                <c:pt idx="3">
                  <c:v>2204350978.1016698</c:v>
                </c:pt>
                <c:pt idx="4">
                  <c:v>3002077346.0949402</c:v>
                </c:pt>
                <c:pt idx="5">
                  <c:v>3802596817.6128702</c:v>
                </c:pt>
                <c:pt idx="6">
                  <c:v>4543308758.2076702</c:v>
                </c:pt>
                <c:pt idx="7">
                  <c:v>5254857821.2932997</c:v>
                </c:pt>
                <c:pt idx="8">
                  <c:v>5847788537.9872398</c:v>
                </c:pt>
                <c:pt idx="9">
                  <c:v>6370201143.7552996</c:v>
                </c:pt>
                <c:pt idx="10">
                  <c:v>6812716302.8919096</c:v>
                </c:pt>
                <c:pt idx="11">
                  <c:v>7170503894.0078001</c:v>
                </c:pt>
                <c:pt idx="12">
                  <c:v>7453496322.0648499</c:v>
                </c:pt>
                <c:pt idx="13">
                  <c:v>7683372582.4073095</c:v>
                </c:pt>
                <c:pt idx="14">
                  <c:v>7874341674.1085701</c:v>
                </c:pt>
                <c:pt idx="15">
                  <c:v>8013278084.6591597</c:v>
                </c:pt>
                <c:pt idx="16">
                  <c:v>8108149441.9984999</c:v>
                </c:pt>
                <c:pt idx="17">
                  <c:v>8181654543.1189699</c:v>
                </c:pt>
                <c:pt idx="18">
                  <c:v>8249861999.4971504</c:v>
                </c:pt>
                <c:pt idx="19">
                  <c:v>8305984007.2526903</c:v>
                </c:pt>
                <c:pt idx="20">
                  <c:v>8345624588.21241</c:v>
                </c:pt>
                <c:pt idx="21">
                  <c:v>8379993333.1783304</c:v>
                </c:pt>
                <c:pt idx="22">
                  <c:v>8412749335.03333</c:v>
                </c:pt>
                <c:pt idx="23">
                  <c:v>8438623365.4383402</c:v>
                </c:pt>
                <c:pt idx="24">
                  <c:v>8461046016.8955297</c:v>
                </c:pt>
                <c:pt idx="25">
                  <c:v>8486742039.9540701</c:v>
                </c:pt>
                <c:pt idx="26">
                  <c:v>8515975905.8264399</c:v>
                </c:pt>
                <c:pt idx="27">
                  <c:v>8535196371.0239401</c:v>
                </c:pt>
                <c:pt idx="28">
                  <c:v>8547439037.8882599</c:v>
                </c:pt>
                <c:pt idx="29">
                  <c:v>8562765735.8129501</c:v>
                </c:pt>
                <c:pt idx="30">
                  <c:v>8586916937.4631701</c:v>
                </c:pt>
                <c:pt idx="31">
                  <c:v>8605989625.87994</c:v>
                </c:pt>
                <c:pt idx="32">
                  <c:v>8621990101.9363995</c:v>
                </c:pt>
                <c:pt idx="33">
                  <c:v>8633309394.4466305</c:v>
                </c:pt>
                <c:pt idx="34">
                  <c:v>8641575705.3617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9D9-4772-8C4E-3AC91962169C}"/>
            </c:ext>
          </c:extLst>
        </c:ser>
        <c:ser>
          <c:idx val="2"/>
          <c:order val="2"/>
          <c:tx>
            <c:strRef>
              <c:f>Sheet2!$M$3</c:f>
              <c:strCache>
                <c:ptCount val="1"/>
                <c:pt idx="0">
                  <c:v>1/0 L Cond 97.5% CL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A$4:$A$38</c:f>
              <c:numCache>
                <c:formatCode>General</c:formatCode>
                <c:ptCount val="35"/>
                <c:pt idx="0">
                  <c:v>500</c:v>
                </c:pt>
                <c:pt idx="1">
                  <c:v>1000</c:v>
                </c:pt>
                <c:pt idx="2">
                  <c:v>1500</c:v>
                </c:pt>
                <c:pt idx="3">
                  <c:v>2000</c:v>
                </c:pt>
                <c:pt idx="4">
                  <c:v>2500</c:v>
                </c:pt>
                <c:pt idx="5">
                  <c:v>3000</c:v>
                </c:pt>
                <c:pt idx="6">
                  <c:v>3500</c:v>
                </c:pt>
                <c:pt idx="7">
                  <c:v>4000</c:v>
                </c:pt>
                <c:pt idx="8">
                  <c:v>4500</c:v>
                </c:pt>
                <c:pt idx="9">
                  <c:v>5000</c:v>
                </c:pt>
                <c:pt idx="10">
                  <c:v>5500</c:v>
                </c:pt>
                <c:pt idx="11">
                  <c:v>6000</c:v>
                </c:pt>
                <c:pt idx="12">
                  <c:v>6500</c:v>
                </c:pt>
                <c:pt idx="13">
                  <c:v>7000</c:v>
                </c:pt>
                <c:pt idx="14">
                  <c:v>7500</c:v>
                </c:pt>
                <c:pt idx="15">
                  <c:v>8000</c:v>
                </c:pt>
                <c:pt idx="16">
                  <c:v>8500</c:v>
                </c:pt>
                <c:pt idx="17">
                  <c:v>9000</c:v>
                </c:pt>
                <c:pt idx="18">
                  <c:v>9500</c:v>
                </c:pt>
                <c:pt idx="19">
                  <c:v>10000</c:v>
                </c:pt>
                <c:pt idx="20">
                  <c:v>10500</c:v>
                </c:pt>
                <c:pt idx="21">
                  <c:v>11000</c:v>
                </c:pt>
                <c:pt idx="22">
                  <c:v>11500</c:v>
                </c:pt>
                <c:pt idx="23">
                  <c:v>12000</c:v>
                </c:pt>
                <c:pt idx="24">
                  <c:v>12500</c:v>
                </c:pt>
                <c:pt idx="25">
                  <c:v>13000</c:v>
                </c:pt>
                <c:pt idx="26">
                  <c:v>13500</c:v>
                </c:pt>
                <c:pt idx="27">
                  <c:v>14000</c:v>
                </c:pt>
                <c:pt idx="28">
                  <c:v>14500</c:v>
                </c:pt>
                <c:pt idx="29">
                  <c:v>15000</c:v>
                </c:pt>
                <c:pt idx="30">
                  <c:v>15500</c:v>
                </c:pt>
                <c:pt idx="31">
                  <c:v>16000</c:v>
                </c:pt>
                <c:pt idx="32">
                  <c:v>16500</c:v>
                </c:pt>
                <c:pt idx="33">
                  <c:v>17000</c:v>
                </c:pt>
                <c:pt idx="34">
                  <c:v>17500</c:v>
                </c:pt>
              </c:numCache>
            </c:numRef>
          </c:cat>
          <c:val>
            <c:numRef>
              <c:f>Sheet2!$M$4:$M$38</c:f>
              <c:numCache>
                <c:formatCode>General</c:formatCode>
                <c:ptCount val="35"/>
                <c:pt idx="0">
                  <c:v>248509377.16828999</c:v>
                </c:pt>
                <c:pt idx="1">
                  <c:v>793739687.07691002</c:v>
                </c:pt>
                <c:pt idx="2">
                  <c:v>1467285090.0597799</c:v>
                </c:pt>
                <c:pt idx="3">
                  <c:v>2251589184.39676</c:v>
                </c:pt>
                <c:pt idx="4">
                  <c:v>3049721372.56494</c:v>
                </c:pt>
                <c:pt idx="5">
                  <c:v>3858501681.6251798</c:v>
                </c:pt>
                <c:pt idx="6">
                  <c:v>4602882606.3057899</c:v>
                </c:pt>
                <c:pt idx="7">
                  <c:v>5315028962.2811403</c:v>
                </c:pt>
                <c:pt idx="8">
                  <c:v>5913921074.3850298</c:v>
                </c:pt>
                <c:pt idx="9">
                  <c:v>6435101552.8822603</c:v>
                </c:pt>
                <c:pt idx="10">
                  <c:v>6880783107.8291903</c:v>
                </c:pt>
                <c:pt idx="11">
                  <c:v>7238727235.41154</c:v>
                </c:pt>
                <c:pt idx="12">
                  <c:v>7518077976.3475199</c:v>
                </c:pt>
                <c:pt idx="13">
                  <c:v>7750933694.2575798</c:v>
                </c:pt>
                <c:pt idx="14">
                  <c:v>7939446665.7572498</c:v>
                </c:pt>
                <c:pt idx="15">
                  <c:v>8075688817.1363897</c:v>
                </c:pt>
                <c:pt idx="16">
                  <c:v>8173736457.1928101</c:v>
                </c:pt>
                <c:pt idx="17">
                  <c:v>8246283833.9028397</c:v>
                </c:pt>
                <c:pt idx="18">
                  <c:v>8315401777.3698196</c:v>
                </c:pt>
                <c:pt idx="19">
                  <c:v>8370732423.6138201</c:v>
                </c:pt>
                <c:pt idx="20">
                  <c:v>8408346685.3902397</c:v>
                </c:pt>
                <c:pt idx="21">
                  <c:v>8444701285.8856001</c:v>
                </c:pt>
                <c:pt idx="22">
                  <c:v>8476416469.4844303</c:v>
                </c:pt>
                <c:pt idx="23">
                  <c:v>8503720578.7888203</c:v>
                </c:pt>
                <c:pt idx="24">
                  <c:v>8526299378.7243204</c:v>
                </c:pt>
                <c:pt idx="25">
                  <c:v>8551948191.5379295</c:v>
                </c:pt>
                <c:pt idx="26">
                  <c:v>8580896068.7286501</c:v>
                </c:pt>
                <c:pt idx="27">
                  <c:v>8603096321.8342609</c:v>
                </c:pt>
                <c:pt idx="28">
                  <c:v>8618337825.3685608</c:v>
                </c:pt>
                <c:pt idx="29">
                  <c:v>8633308947.6114597</c:v>
                </c:pt>
                <c:pt idx="30">
                  <c:v>8657475567.9504604</c:v>
                </c:pt>
                <c:pt idx="31">
                  <c:v>8676283491.0129204</c:v>
                </c:pt>
                <c:pt idx="32">
                  <c:v>8694731132.0293903</c:v>
                </c:pt>
                <c:pt idx="33">
                  <c:v>8705572355.0532894</c:v>
                </c:pt>
                <c:pt idx="34">
                  <c:v>8714496311.84914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9D9-4772-8C4E-3AC9196216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5691840"/>
        <c:axId val="295690272"/>
      </c:lineChart>
      <c:catAx>
        <c:axId val="295691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295690272"/>
        <c:crosses val="autoZero"/>
        <c:auto val="1"/>
        <c:lblAlgn val="ctr"/>
        <c:lblOffset val="100"/>
        <c:noMultiLvlLbl val="0"/>
      </c:catAx>
      <c:valAx>
        <c:axId val="295690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KHa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295691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Figure S4. Bivariate K-function (MB disease vs PB disease)</vt:lpstr>
      <vt:lpstr>    </vt:lpstr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ephens</dc:creator>
  <cp:keywords/>
  <dc:description/>
  <cp:lastModifiedBy>Pál Benedek Tóth</cp:lastModifiedBy>
  <cp:revision>3</cp:revision>
  <dcterms:created xsi:type="dcterms:W3CDTF">2017-08-20T23:57:00Z</dcterms:created>
  <dcterms:modified xsi:type="dcterms:W3CDTF">2024-11-08T12:01:00Z</dcterms:modified>
</cp:coreProperties>
</file>